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E0464" w14:textId="73D8833C" w:rsidR="004D05F6" w:rsidRPr="001F1257" w:rsidRDefault="004D05F6" w:rsidP="004D05F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GoBack"/>
      <w:r w:rsidRPr="001F1257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5FFF48C3" wp14:editId="7A0D59C9">
            <wp:extent cx="5905500" cy="1912620"/>
            <wp:effectExtent l="0" t="0" r="0" b="0"/>
            <wp:docPr id="636042886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042886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98" t="21692" r="3101" b="341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B3BDB" w14:textId="421CA037" w:rsidR="004D05F6" w:rsidRPr="001F1257" w:rsidRDefault="001F1257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igure S</w:t>
      </w:r>
      <w:r w:rsidR="004D05F6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1. SIRT7 knockdown affect</w:t>
      </w:r>
      <w:r w:rsidR="00023572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="004D05F6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apoptosis, </w:t>
      </w:r>
      <w:r w:rsidR="00023572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utophagy,</w:t>
      </w:r>
      <w:r w:rsidR="004D05F6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and ROS accumulation in mouse tumor cells. </w:t>
      </w:r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(A) Flow cytometry was used to assess the apoptosis rate </w:t>
      </w:r>
      <w:r w:rsidR="00023572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>in</w:t>
      </w:r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mouse tumor cells after SIRT7 knockdown. (B) Western blot was used to detect FOXM1, USP39, SIRT7 and the key proteins related to autophagy (LC3-I, LC3-II) in mouse tumors after transfection of </w:t>
      </w:r>
      <w:proofErr w:type="spellStart"/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>shNC</w:t>
      </w:r>
      <w:proofErr w:type="spellEnd"/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nd shSIRT7#1. (C) DCFH-DA staining was used to detect the ROS levels in mouse tumor cells after </w:t>
      </w:r>
      <w:proofErr w:type="spellStart"/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>shNC</w:t>
      </w:r>
      <w:proofErr w:type="spellEnd"/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nd shSIRT7#1 transfection. All results are representative of at least 3-independent experiments. ***p&lt;0.001.</w:t>
      </w:r>
    </w:p>
    <w:p w14:paraId="37041DFF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3FF8685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029AF93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6C06E0D7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2E15FCC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2376CBDF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9DF77E0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4F7E893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6186398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B5F23E0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6A831C1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1C34D37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0CB1891A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25401034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BB2CBE6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6CD86FB6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46427953" w14:textId="77777777" w:rsidR="004D05F6" w:rsidRPr="001F1257" w:rsidRDefault="004D05F6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F3547AE" w14:textId="2C6023A3" w:rsidR="004D05F6" w:rsidRPr="001F1257" w:rsidRDefault="004D05F6" w:rsidP="004D05F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1F1257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5F974564" wp14:editId="5F827F72">
            <wp:extent cx="4770120" cy="2110740"/>
            <wp:effectExtent l="0" t="0" r="0" b="3810"/>
            <wp:docPr id="6303732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37326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52" t="2657" r="22009" b="46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BD8F2" w14:textId="7D938DA1" w:rsidR="004D05F6" w:rsidRPr="001F1257" w:rsidRDefault="001F1257" w:rsidP="004D05F6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igure S</w:t>
      </w:r>
      <w:r w:rsidR="004D05F6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2. The network of mechanisms of the SIRT7/USP39/FOXM1 AXIS in human organizations</w:t>
      </w:r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4D05F6" w:rsidRPr="001F125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CSCC tissue. </w:t>
      </w:r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>(A) Co-IP assay w</w:t>
      </w:r>
      <w:r w:rsidR="00023572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>as</w:t>
      </w:r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onducted to evaluate the interaction between USP39 and SIRT7 in human CSCC tissue. (B) The interaction between FOXM1 and USP39 was explored using RIP assay in human CSCC tissue. (C) </w:t>
      </w:r>
      <w:proofErr w:type="spellStart"/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>ChIP</w:t>
      </w:r>
      <w:proofErr w:type="spellEnd"/>
      <w:r w:rsidR="004D05F6" w:rsidRPr="001F1257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assay was performed to explore the interaction between FOXM1 and SIRT7 in human CSCC tissue. All results are representative of at least 3-independent experiments. **p&lt;0.01, ***p&lt;0.001.     </w:t>
      </w:r>
    </w:p>
    <w:bookmarkEnd w:id="0"/>
    <w:p w14:paraId="2CEB3C34" w14:textId="77777777" w:rsidR="00A005DB" w:rsidRPr="001F1257" w:rsidRDefault="00A005D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A005DB" w:rsidRPr="001F1257" w:rsidSect="001F1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44C"/>
    <w:rsid w:val="00023572"/>
    <w:rsid w:val="001F1257"/>
    <w:rsid w:val="00407EC3"/>
    <w:rsid w:val="004D05F6"/>
    <w:rsid w:val="0070344C"/>
    <w:rsid w:val="00A005DB"/>
    <w:rsid w:val="00A0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0528D"/>
  <w15:chartTrackingRefBased/>
  <w15:docId w15:val="{63205176-0DE3-4AD3-9649-6EF9573B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5F6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78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noProof/>
      <w:sz w:val="24"/>
      <w:szCs w:val="24"/>
      <w:bdr w:val="nil"/>
    </w:rPr>
  </w:style>
  <w:style w:type="character" w:customStyle="1" w:styleId="EndNoteBibliographyChar">
    <w:name w:val="EndNote Bibliography Char"/>
    <w:basedOn w:val="DefaultParagraphFont"/>
    <w:link w:val="EndNoteBibliography"/>
    <w:rsid w:val="00A0788D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thya sudalai</cp:lastModifiedBy>
  <cp:revision>5</cp:revision>
  <dcterms:created xsi:type="dcterms:W3CDTF">2023-09-30T00:49:00Z</dcterms:created>
  <dcterms:modified xsi:type="dcterms:W3CDTF">2023-10-1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113050d66ddd090c3e828d5ad7c2518db89a888c5c85393887e673086753b4</vt:lpwstr>
  </property>
</Properties>
</file>